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47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52"/>
        <w:gridCol w:w="1944"/>
        <w:gridCol w:w="4393"/>
        <w:gridCol w:w="7285"/>
      </w:tblGrid>
      <w:tr w:rsidR="00904B79" w:rsidRPr="006B75B5" w:rsidTr="006B75B5">
        <w:trPr>
          <w:trHeight w:val="300"/>
        </w:trPr>
        <w:tc>
          <w:tcPr>
            <w:tcW w:w="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bookmarkStart w:id="0" w:name="_GoBack"/>
            <w:bookmarkEnd w:id="0"/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#</w:t>
            </w:r>
          </w:p>
        </w:tc>
        <w:tc>
          <w:tcPr>
            <w:tcW w:w="12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b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c</w:t>
            </w:r>
          </w:p>
        </w:tc>
        <w:tc>
          <w:tcPr>
            <w:tcW w:w="7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NO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pg_c = 1 h2o_c + 1 pe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Glycerate2_phosphate = 1 H2O + 1 Phosphoenolpyruv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B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dp_c = 1 dhap_c + 1 g3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Fructose1_6_bisphosphate = 1 Dihydroxyacetonephosphate + 1 Glyceraldehyde3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EX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lc_D_c = 1 adp_c + 1 g6p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_Glucose = 1 ADP + 1 D_Glucose6_phosph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APD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3p_c + 1 nad_c + 1 pi_c = 1 _13dpg_c + 1 h_c + 1 nad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ceraldehyde3_phosphate + 1 Nicotinamideadeninedinucleotide + 1 Phosphate = 1 _3_Phospho_D_glyceroylphosphate + 1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YK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_c + 1 h_c + 1 pep_c = 1 atp_c + 1 pyr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 + 1 H+ + 1 Phosphoenolpyruvate = 1 ATP + 1 Pyruv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FK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f6p_c = 1 adp_c + 1 fdp_c + 1 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_Fructose6_phosphate = 1 ADP + 1 D_Fructose1_6_bisphosph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GI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6p_c = 1 f6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Glucose6_phosphate = 1 D_Fructose6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G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pg_c = 1 _3pg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Glycerate2_phosphate = 1 _3_Phospho_D_glyce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GK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pg_c + 1 atp_c = 1 _13dpg_c + 1 ad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Phospho_D_glycerate + 1 ATP = 1 _3_Phospho_D_glyceroylphosphate + 1 A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P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hap_c = 1 g3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ihydroxyacetonephosphate = 1 Glyceraldehyde3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ND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6pgc_c + 1 nadp_c = 1 co2_c + 1 nadph_c + 1 ru5p_D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6_Phospho_D_gluconate + 1 Nicotinamideadeninedinucleotidephosphate = 1 CO2 + 1 Nicotinamideadeninedinucleotidephosphate_reduced + 1 D_Ribulose5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GL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6pgl_c + 1 h2o_c = 1 _6pgc_c + 1 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6_phospho_D_glucono_1_5_lactone + 1 H2O = 1 _6_Phospho_D_glucon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RPI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5p_c = 1 ru5p_D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lpha_D_Ribose5_phosphate = 1 D_Ribulose5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RP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u5p_D_c = 1 xu5p_D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Ribulose5_phosphate = 1 D_Xylulose5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ALA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3p_c + 1 s7p_c = 1 e4p_c + 1 f6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ceraldehyde3_phosphate + 1 Sedoheptulose7_phosphate = 1 D_Erythrose4_phosphate + 1 D_Fructose6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KT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5p_c + 1 xu5p_D_c = 1 g3p_c + 1 s7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lpha_D_Ribose5_phosphate + 1 D_Xylulose5_phosphate = 1 Glyceraldehyde3_phosphate + 1 Sedoheptulose7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KT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e4p_c + 1 xu5p_D_c = 1 f6p_c + 1 g3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Erythrose4_phosphate + 1 D_Xylulose5_phosphate = 1 D_Fructose6_phosphate + 1 Glyceraldehyde3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DH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or_c + 1 nad_c = 1 co2_c + 1 nad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ormate + 1 Nicotinamideadeninedinucleotide = 1 CO2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1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DH_L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ac_L_c + 1 nad_c = 1 h_c + 1 nadh_c + 1 pyr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actate + 1 Nicotinamideadeninedinucleotide = 1 H+ + 1 Nicotinamideadeninedinucleotide_reduced + 1 Pyruv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P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ppi_c = 1 h_c + 2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Diphosphate = 1 H+ + 2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E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al_L_c + 1 nadp_c = 1 co2_c + 1 nadph_c + 1 pyr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Malate + 1 Nicotinamideadeninedinucleotidephosphate = 1 CO2 + 1 Nicotinamideadeninedinucleotidephosphate_reduced + 1 Pyruv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RD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nadph_c + 1 trdox_c = 1 nadp_c + 1 trdrd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Nicotinamideadeninedinucleotidephosphate_reduced + 1 Oxidizedthioredoxin = 1 Nicotinamideadeninedinucleotidephosphate + 1 Reducedthioredoxi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3PD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c3p_c + 1 nad_c = 1 dhap_c + 1 h_c + 1 nad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cerol3_phosphate + 1 Nicotinamideadeninedinucleotide = 1 Dihydroxyacetonephosphate + 1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SNS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p_L_c + 1 atp_c + 1 gln_L_c + 1 h2o_c = 1 amp_c + 1 asn_L_c + 1 glu_L_c + 1 h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tate + 1 ATP + 1 L_Glutamine + 1 H2O = 1 AMP + 1 L_Asparagine + 1 L_Glutamate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SPTA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c + 1 asp_L_c = 1 glu_L_c + 1 oaa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L_Aspartate = 1 L_Glutamate + 1 Oxaloacet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LATA_L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c + 1 ala_L_c = 1 glu_L_c + 1 pyr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L_Alanine = 1 L_Glutamate + 1 Pyruv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BP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atp_c + 1 gln_L_c + 1 h2o_c + 1 hco3_c = 2 adp_c + 1 cbp_c + 1 glu_L_c + 2 h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ATP + 1 L_Glutamine + 1 H2O + 1 Bicarbonate = 2 ADP + 1 Carbamoylphosphate + 1 L_Glutamate + 2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YRT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c + 1 tyr_L_c = 1 _34hpp_c + 1 glu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L_Tyrosine = 1 _3__4_Hydroxyphenylpyruvate + 1 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PP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r5p_c = 1 amp_c + 1 h_c + 1 prp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alpha_D_Ribose5_phosphate = 1 AMP + 1 H+ + 1 _5_Phospho_alpha_D_ribose1_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GCD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pg_c + 1 nad_c = 1 _3php_c + 1 h_c + 1 nad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Phospho_D_glycerate + 1 Nicotinamideadeninedinucleotide = 1 _3_Phosphohydroxypyruvate + 1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SP_L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pser_L_c = 1 pi_c + 1 ser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O_Phospho_L_serine = 1 Phosphate + 1 L_Ser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H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hcys_c + 1 h2o_c = 1 adn_c + 1 hcys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_Adenosyl_L_homocysteine + 1 H2O = 1 Adenosine + 1 L_Homocyste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ETA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h2o_c + 1 met_L_c = 1 amet_c + 1 pi_c + 1 p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H2O + 1 L_Methionine = 1 S_Adenosyl_L_methionine + 1 Phosphate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RGN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rg_L_c + 1 h2o_c = 1 orn_c + 1 ure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rginine + 1 H2O = 1 Ornithine + 1 Ur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ISD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is_L_c = 1 nh4_c + 1 urcan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Histidine = 1 Ammonium + 1 Urocan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URCN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urcan_c = 1 _4iz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Urocanate = 1 _4_Imidazolone_5_propano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3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DSL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camp_c = 1 amp_c + 1 fum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6__1_2_Dicarboxyethyl_AMP = 1 AMP + 1 Fuma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DSL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5aics_c = 1 aicar_c + 1 fum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2_5_Amino_1_(5_phospho_D_ribosyl)imidazole_4_carboxamido_succinate = 1 _5_Amino_1__5_Phospho_D_ribosylimidazole_4_carboxamide + 1 Fuma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ICAR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0fthf_c + 1 aicar_c = 1 fprica_c + 1 thf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0_Formyltetrahydrofolate + 1 _5_Amino_1__5_Phospho_D_ribosylimidazole_4_carboxamide = 1 _5_Formamido_1__5_phospho_D_ribosylimidazole_4_carboxamide + 1 _5_6_7_8_Tetrahydrofo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MP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imp_c = 1 fpric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IMP = 1 _5_Formamido_1__5_phospho_D_ribosylimidazole_4_carboxamid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MPD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imp_c + 1 nad_c = 1 h_c + 1 nadh_c + 1 xm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IMP + 1 Nicotinamideadeninedinucleotide = 1 H+ + 1 Nicotinamideadeninedinucleotide_reduced + 1 Xanthosine5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TPS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ln_L_c + 1 h2o_c + 1 utp_c = 1 adp_c + 1 ctp_c + 1 glu_L_c + 2 h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L_Glutamine + 1 H2O + 1 UTP = 1 ADP + 1 CTP + 1 L_Glutamate + 2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HORT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hor_S_c + 1 h2o_c = 1 cbasp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Dihydroorotate + 1 H2O = 1 N_Carbamoyl_L_aspart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MPD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orot5p_c = 1 co2_c + 1 um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Orotidine5_phosphate = 1 CO2 + 1 UM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RP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rot5p_c + 1 ppi_c = 1 orot_c + 1 prp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rotidine5_phosphate + 1 Diphosphate = 1 Orotate + 1 _5_Phospho_alpha_D_ribose1_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DNK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n_c + 1 atp_c = 1 adp_c + 1 amp_c + 1 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enosine + 1 ATP = 1 ADP + 1 AMP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DK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mp_c + 1 atp_c = 2 ad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MP + 1 ATP = 2 A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TK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cmp_c = 1 adp_c + 1 cd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CMP = 1 ADP + 1 C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4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TK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dcmp_c = 1 adp_c + 1 dcd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CMP = 1 ADP + 1 dC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UMPK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ump_c = 1 adp_c + 1 ud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UMP = 1 ADP + 1 U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K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mp_c = 1 adp_c + 1 gd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GMP = 1 ADP + 1 G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TMPK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dtmp_c = 1 adp_c + 1 dtd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TMP = 1 ADP + 1 dT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DPK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dp_c = 1 adp_c + 1 gt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GDP = 1 ADP + 1 G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DPK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udp_c = 1 adp_c + 1 ut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UDP = 1 ADP + 1 U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DPK3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cdp_c = 1 adp_c + 1 ct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CDP = 1 ADP + 1 C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DPK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dtdp_c = 1 adp_c + 1 dtt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TDP = 1 ADP + 1 dT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DPK5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dgdp_c = 1 adp_c + 1 dgt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GDP = 1 ADP + 1 dG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5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DPK7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dcdp_c = 1 adp_c + 1 dct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CDP = 1 ADP + 1 dC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5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DPK8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dadp_c = 1 adp_c + 1 dat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ADP = 1 ADP + 1 dA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RNDR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_c + 1 trdrd_c = 1 dadp_c + 1 h2o_c + 1 trdox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 + 1 Reducedthioredoxin = 1 dADP + 1 H2O + 1 Oxidizedthioredoxi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RNDR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dp_c + 1 trdrd_c = 1 dgdp_c + 1 h2o_c + 1 trdox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DP + 1 Reducedthioredoxin = 1 dGDP + 1 H2O + 1 Oxidizedthioredoxi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RNDR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_c + 1 trdrd_c = 1 dcdp_c + 1 h2o_c + 1 trdox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 + 1 Reducedthioredoxin = 1 dCDP + 1 H2O + 1 Oxidizedthioredoxi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MD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ump_c + 1 mlthf_c = 1 dhf_c + 1 dtm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UMP + 1 _5_10_Methylenetetrahydrofolate = 1 _7_8_Dihydrofolate + 1 dTM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glc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c_D_e = 1 glc_D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Glucose = 1 D_Glucos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h2o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e = 1 h2o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=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pi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i_e = 1 pi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e =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h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e = 1 h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=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HF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hf_c + 1 h_c + 1 nadph_c = 1 nadp_c + 1 thf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7_8_Dihydrofolate + 1 H+ + 1 Nicotinamideadeninedinucleotidephosphate_reduced = 1 Nicotinamideadeninedinucleotidephosphate + 1 _5_6_7_8_Tetrahydrofo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6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COA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coa_c + 1 atp_c + 1 hco3_c = 1 adp_c + 1 h_c + 1 malcoa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etyl_CoA + 1 ATP + 1 Bicarbonate = 1 ADP + 1 H+ + 1 Malonyl_CoA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ACT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accoa_c = 1 aacoa_c + 1 co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Acetyl_CoA = 1 Acetoacetyl_CoA + 1 Coenzym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DH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a_m + 1 nad_m + 1 pyr_m = 1 accoa_m + 1 co2_m + 1 nad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enzymeA + 1 Nicotinamideadeninedinucleotide + 1 Pyruvate = 1 Acetyl_CoA + 1 CO2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S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coa_m + 1 h2o_m + 1 oaa_m = 1 cit_m + 1 coa_m + 1 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etyl_CoA + 1 H2O + 1 Oxaloacetate = 1 Citrate + 1 CoenzymeA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ON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it_m = 1 icit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itrate = 1 Isocit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CDHx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cit_m + 1 nad_m = 1 akg_m + 1 co2_m + 1 nad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socitrate + 1 Nicotinamideadeninedinucleotide = 1 _2_Oxoglutarate + 1 CO2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DH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al_L_c + 1 nad_c = 1 h_c + 1 nadh_c + 1 oaa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Malate + 1 Nicotinamideadeninedinucleotide = 1 H+ + 1 Nicotinamideadeninedinucleotide_reduced + 1 Oxaloacet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DH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al_L_m + 1 nad_m = 1 h_m + 1 nadh_m + 1 oaa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Malate + 1 Nicotinamideadeninedinucleotide = 1 H+ + 1 Nicotinamideadeninedinucleotide_reduced + 1 Oxaloacet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UM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um_m + 1 h2o_m = 1 mal_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umarate + 1 H2O = 1 L_Ma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7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gln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n_L_e = 1 gln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ine = 1 L_Glutam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7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so4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o4_e = 1 so4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ulfate = 1 Sulf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o2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_e = 1 o2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 = 1 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co2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_e = 1 co2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 = 1 C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ala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la_L_e = 1 ala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lanine = 1 L_Ala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arg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rg_L_e = 1 arg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rginine = 1 L_Argi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asn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n_L_e = 1 asn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agine = 1 L_Asparag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asp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p_L_e = 1 asp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tate = 1 L_Aspart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glu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u_L_e = 1 glu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ate = 1 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his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is_L_e = 1 his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Histidine = 1 L_Histid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ile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le_L_e = 1 ile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Isoleucine = 1 L_Isoleu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8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lac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ac_L_e = 1 lac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actate = 1 L_Lact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leu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eu_L_e = 1 leu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eucine = 1 L_Leu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phe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e_L_e = 1 phe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Phenylalanine = 1 L_Phenylala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pro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ro_L_e = 1 pro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Proline = 1 L_Pro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thr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hr_L_e = 1 thr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hreonine = 1 L_Threo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tyr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yr_L_e = 1 tyr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yrosine = 1 L_Tyros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val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val_L_e = 1 val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Valine = 1 L_Va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2O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e = 1 h2o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=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O2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_c = 1 co2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 = 1 C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It2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pi_c = 1 h_m + 1 pi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Phosphate =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9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YRt2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pyr_c = 1 h_m + 1 pyr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Pyruvate = 1 H+ + 1 Pyruv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2O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= 1 h2o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=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nh4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h4_e = 1 nh4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mmonium = 1 Ammon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SER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php_c + 1 glu_L_c = 1 akg_c + 1 pser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Phosphohydroxypyruvate + 1 L_Glutamate = 1 _2_Oxoglutarate + 1 O_Phospho_L_ser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UCOAS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m + 1 coa_m + 1 succ_m = 1 adp_m + 1 pi_m + 1 succoa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CoenzymeA + 1 Succinate = 1 ADP + 1 Phosphate + 1 Succin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AL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al_L_c + 1 pi_m = 1 mal_L_m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Malate + 1 Phosphate = 1 L_Malate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CO3E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_m + 1 h2o_m = 1 h_m + 1 hco3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 + 1 H2O = 1 H+ + 1 Bicarbon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10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2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_c = 1 o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 = 1 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ITta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it_c + 1 mal_L_m = 1 cit_m + 1 mal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itrate + 1 L_Malate = 1 Citrate + 1 L_Ma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met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et_L_e = 1 met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Methionine = 1 L_Methio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0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2CO3D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_c + 1 h2o_c = 1 h2co3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 + 1 H2O = 1 carbonicaci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UCD1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_m + 1 succ_m = 1 fadh2_m + 1 fum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oxidized + 1 Succinate = 1 Flavinadeninedinucleotidereduced + 1 Fuma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6PDH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6p_c + 1 nadp_c = 1 _6pgl_c + 1 h_c + 1 nadp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Glucose6_phosphate + 1 Nicotinamideadeninedinucleotidephosphate = 1 _6_phospho_D_glucono_1_5_lactone + 1 H+ + 1 Nicotinamideadeninedinucleotidephosphat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RND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orn_c = 1 co2_c + 1 ptrc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Ornithine = 1 CO2 + 1 Putres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BUTD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abutn_c + 1 h2o_c + 1 nad_c = 1 _4abut_c + 2 h_c + 1 nad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Aminobutanal + 1 H2O + 1 Nicotinamideadeninedinucleotide = 1 _4_Aminobutanoate + 2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O2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_e = 1 co2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 = 1 C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2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_e = 1 o2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 = 1 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cys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ys_L_e = 1 cys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Cysteine = 1 L_Cyste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gly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_e = 1 gly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cine = 1 Gly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lys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ys_L_e = 1 lys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ysine = 1 L_Lys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1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ser_L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er_L_e = 1 ser_L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Serine = 1 L_Ser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trp_L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rp_L_e = 1 trp_L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ryptophan = 1 L_Tryptopha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urea_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urea_e = 1 urea_b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Urea = 1 Ur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MPS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ln_L_c + 1 h2o_c + 1 xmp_c = 1 amp_c + 1 glu_L_c + 1 gmp_c + 2 h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L_Glutamine + 1 H2O + 1 Xanthosine5_phosphate = 1 AMP + 1 L_Glutamate + 1 GMP + 2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_LACt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e + 1 lac_L_e = 1 h_c + 1 lac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L_Lactate = 1 H+ + 1 L_Lact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IRC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ir_c + 1 co2_c = 1 _5aizc_c + 1 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_amino_1__5_phospho_D_ribosylimidazole + 1 CO2 = 1 _5_amino_1__5_phospho_D_ribosylimidazole_4_carboxyl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HMT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er_L_c + 1 thf_c = 1 gly_c + 1 h2o_c + 1 mlthf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Serine + 1 _5_6_7_8_Tetrahydrofolate = 1 Glycine + 1 H2O + 1 _5_10_Methylenetetrahydrofo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ST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cys_L_c + 1 ser_L_c = 1 cyst_L_c + 1 h2o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Homocysteine + 1 L_Serine = 1 L_Cystathionine +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STGL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yst_L_c + 1 h2o_c = 1 _2obut_c + 1 cys_L_c + 1 nh4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Cystathionine + 1 H2O = 1 _2_Oxobutanoate + 1 L_Cysteine + 1 Ammon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2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EUTA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 xml:space="preserve">1 akg_m + 1 leu_L_m = 1 _4mop_m +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glu_L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 xml:space="preserve">1 _2_Oxoglutarate + 1 L_Leucine = 1 _4_Methyl_2_oxopentanoate +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12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LETA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m + 1 ile_L_m = 1 _3mop_m + 1 glu_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L_Isoleucine = 1 _S_3_Methyl_2_oxopentanoate + 1 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RPO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_c + 1 trp_L_c = 1 Lfmkynr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 + 1 L_Tryptophan = 1 L_Formylkynure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CLAD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musa_c + 1 h_c = 1 am6sa_c + 1 co2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Amino_3_carboxymuconatesemialdehyde + 1 H+ = 1 _2_Aminomuconate6_semialdehyde + 1 C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M6SAD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m6sa_c + 1 h2o_c + 1 nad_c = 1 amuco_c + 2 h_c + 1 nad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Aminomuconate6_semialdehyde + 1 H2O + 1 Nicotinamideadeninedinucleotide = 1 _2_Aminomuconate + 2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O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ro_L_c = 1 pro_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Proline = 1 L_Pro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Ut2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u_L_c + 1 h_c = 1 glu_L_m + 1 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ate + 1 H+ = 1 L_Glutam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LAt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la_L_e + 1 h_e = 1 ala_L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lanine + 1 H+ = 1 L_Alanin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Yt2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_e + 1 h_e = 1 gly_c + 1 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cine + 1 H+ = 1 Glycin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Ot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e + 1 pro_L_e = 1 h_c + 1 pro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L_Proline = 1 H+ + 1 L_Pro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OAt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a_c = 1 coa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enzymeA = 1 Coenzym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3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4ABUT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abut_c = 1 _4abut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Aminobutanoate = 1 _4_Aminobutano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ERP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pmtcoa_c + 1 ser_L_c = 1 _3dsphgn_c + 1 co2_c + 1 co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Palmitoyl_CoA_n_C16_0CoA + 1 L_Serine = 1 _3_Dehydrosphinganine + 1 CO2 + 1 Coenzym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3DSPH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dsphgn_c + 1 h_c + 1 nadph_c = 1 nadp_c + 1 sphgn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Dehydrosphinganine + 1 H+ + 1 Nicotinamideadeninedinucleotidephosphate_reduced = 1 Nicotinamideadeninedinucleotidephosphate + 1 Sphinga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AS100CO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h_c + 1 malcoa_c + 2 nadph_c + 1 occoa_c = 1 co2_c + 1 coa_c + 1 dcacoa_c + 1 h2o_c + 2 nad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H+ + 1 Malonyl_CoA + 2 Nicotinamideadeninedinucleotidephosphate_reduced + 1 Octanoyl_CoA_n_C8_0CoA = 1 CO2 + 1 CoenzymeA + 1 Decanoyl_CoA_n_C10_0CoA + 1 H2O + 2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AS80COA_L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coa_c + 9 h_c + 3 malcoa_c + 6 nadph_c = 3 co2_c + 3 coa_c + 3 h2o_c + 6 nadp_c + 1 occoa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etyl_CoA + 9 H+ + 3 Malonyl_CoA + 6 Nicotinamideadeninedinucleotidephosphate_reduced = 3 CO2 + 3 CoenzymeA + 3 H2O + 6 Nicotinamideadeninedinucleotidephosphate + 1 Octanoyl_CoA_n_C8_0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AS120CO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 xml:space="preserve">1 dcacoa_c + 3 h_c + 1 malcoa_c + 2 nadph_c = 1 co2_c + 1 coa_c + 1 ddcacoa_c + 1 h2o_c +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2 nad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 xml:space="preserve">1 Decanoyl_CoA_n_C10_0CoA + 3 H+ + 1 Malonyl_CoA + 2 Nicotinamideadeninedinucleotidephosphate_reduced = 1 CO2 + 1 CoenzymeA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+ 1 Dodecanoyl_CoA_n_C12_0CoA + 1 H2O + 2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14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AS140COA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dcacoa_c + 3 h_c + 1 malcoa_c + 2 nadph_c = 1 co2_c + 1 coa_c + 1 h2o_c + 2 nadp_c + 1 tdcoa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odecanoyl_CoA_n_C12_0CoA + 3 H+ + 1 Malonyl_CoA + 2 Nicotinamideadeninedinucleotidephosphate_reduced = 1 CO2 + 1 CoenzymeA + 1 H2O + 2 Nicotinamideadeninedinucleotidephosphate + 1 Tetradecanoyl_CoA_n_C14_0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AS160CO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h_c + 1 malcoa_c + 2 nadph_c + 1 tdcoa_c = 1 co2_c + 1 coa_c + 1 h2o_c + 2 nadp_c + 1 pmtco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H+ + 1 Malonyl_CoA + 2 Nicotinamideadeninedinucleotidephosphate_reduced + 1 Tetradecanoyl_CoA_n_C14_0CoA = 1 CO2 + 1 CoenzymeA + 1 H2O + 2 Nicotinamideadeninedinucleotidephosphate + 1 Palmitoyl_CoA_n_C16_0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QLE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r + 1 nadph_r + 1 o2_r + 1 sql_r = 1 Ssq23epx_r + 1 h2o_r + 1 nadp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Nicotinamideadeninedinucleotidephosphate_reduced + 1 O2 + 1 Squalene = 1 _S_Squalene_2_3_epoxide + 1 H2O +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O2t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_c = 1 co2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 = 1 C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4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2te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_c = 1 o2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 = 1 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2Ote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= 1 h2o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=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O2te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_c = 1 co2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O2 = 1 C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CIT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oaa_c + 1 ppcoa_c = 1 _2mcit_c + 1 coa_c + 1 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Oxaloacetate + 1 Propanoyl_CoA = 1 _2_Methylcitrate + 1 CoenzymeA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MCOXO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muco_c + 1 h_c + 1 h2o_c + 1 nadph_c = 1 _2oxoadp_c + 1 nadp_c + 1 nh4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Aminomuconate + 1 H+ + 1 H2O + 1 Nicotinamideadeninedinucleotidephosphate_reduced = 1 _2_Oxoadipate + 1 Nicotinamideadeninedinucleotidephosphate + 1 Ammon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KYNH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hLkynr_c = 1 _3hanthrn_c + 1 ala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_3_Hydroxy_L_kynurenine = 1 _3_Hydroxyanthranilate + 1 L_Ala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3HAO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hanthrn_c + 1 o2_c = 1 cmusa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Hydroxyanthranilate + 1 O2 = 1 _2_Amino_3_carboxymuconatesemialdehyd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ACAC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mlacac_c = 1 _4fumacac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Maleylacetoacetate = 1 _4_Fumarylacetoacet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UMA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fumacac_c + 1 h2o_c = 1 acac_c + 1 fum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Fumarylacetoacetate + 1 H2O = 1 Acetoacetate + 1 Fumar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GNTO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gentis_c + 1 o2_c = 1 _4mlacac_c + 1 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omogentisate + 1 O2 = 1 _4_Maleylacetoacet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5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KYNH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fmkynr_c + 1 h2o_c = 1 Lkynr_c + 1 for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Formylkynurenine + 1 H2O = 1 L_Kynurenine + 1 Form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1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HLPCTD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olp_c + 1 ctp_c + 1 h_c = 1 cdpchol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olinephosphate + 1 CTP + 1 H+ = 1 CDPcholine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HOLK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chol_c = 1 adp_c + 1 cholp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Choline = 1 ADP + 1 Cholinephosph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34HPPO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4hpp_c + 1 o2_c = 1 co2_c + 1 hgentis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_4_Hydroxyphenylpyruvate + 1 O2 = 1 CO2 + 1 Homogentis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POD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_c + 2 o2s_c = 1 h2o2_c + 1 o2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+ + 2 Superoxideanion = 1 Hydrogenperoxide + 1 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ERt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a1_e + 1 ser_L_e = 1 na1_c + 1 ser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odium + 1 L_Serine = 1 Sodium + 1 L_Ser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HRt4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a1_e + 1 thr_L_e = 1 na1_c + 1 thr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odium + 1 L_Threonine = 1 Sodium + 1 L_Threo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TP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_c + 1 atp_m = 1 adp_m + 1 at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 + 1 ATP = 1 ADP + 1 A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RNt3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orn_m = 1 h_m + 1 orn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Ornithine = 1 H+ + 1 Ornith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DS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p_L_c + 1 gtp_c + 1 imp_c = 1 dcamp_c + 1 gdp_c + 2 h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tate + 1 GTP + 1 IMP = 1 N6__1_2_Dicarboxyethyl_AMP + 1 GDP + 2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6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N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lu_L_c + 1 nh4_c = 1 adp_c + 1 gln_L_c + 1 h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L_Glutamate + 1 Ammonium = 1 ADP + 1 L_Glutamine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UPR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n_L_c + 1 h2o_c + 1 prpp_c = 1 glu_L_c + 1 ppi_c + 1 pram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ine + 1 H2O + 1 _5_Phospho_alpha_D_ribose1_diphosphate = 1 L_Glutamate + 1 Diphosphate + 1 _5_Phospho_beta_D_ribosylam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AGS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ly_c + 1 pram_c = 1 adp_c + 1 gar_c + 1 h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Glycine + 1 _5_Phospho_beta_D_ribosylamine = 1 ADP + 1 N1__5_Phospho_D_ribosylglycinamide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FG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fgam_c + 1 gln_L_c + 1 h2o_c = 1 adp_c + 1 fpram_c + 1 glu_L_c + 1 h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N2_Formyl_N1__5_phospho_D_ribosylglycinamide + 1 L_Glutamine + 1 H2O = 1 ADP + 1 _2__Formamido_N1_(5_phospho_D_ribosyl)acetamidine + 1 L_Glutamate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KYN3O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kynr_c + 1 h_c + 1 nadph_c + 1 o2_c = 1 h2o_c + 1 hLkynr_c + 1 nad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Kynurenine + 1 H+ + 1 Nicotinamideadeninedinucleotidephosphate_reduced + 1 O2 = 1 H2O + 1 _3_Hydroxy_L_kynurenine +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ARF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0fthf_c + 1 gar_c = 1 fgam_c + 1 h_c + 1 thf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0_Formyltetrahydrofolate + 1 N1__5_Phospho_D_ribosylglycinamide = 1 N2_Formyl_N1__5_phospho_D_ribosylglycinamide + 1 H+ + 1 _5_6_7_8_Tetrahydrofo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AI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fpram_c = 1 adp_c + 1 air_c + 2 h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_2__Formamido_N1_(5_phospho_D_ribosyl)acetamidine = 1 ADP + 1 _5_amino_1__5_phospho_D_ribosylimidazole + 2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ASC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aizc_c + 1 asp_L_c + 1 atp_c = 1 _25aics_c + 1 adp_c + 1 h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_amino_1__5_phospho_D_ribosylimidazole_4_carboxylate + 1 L_Aspartate + 1 ATP = 1 _S_2_5_Amino_1_(5_phospho_D_ribosyl)imidazole_4_carboxamido_succinat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e + 1 ADP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17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ROD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_c + 1 pro_L_c = 1 _1pyr5c_c + 1 fadh2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oxidized + 1 L_Proline = 1 _1_Pyrroline_5_carboxylate + 1 Flavinadeninedinucleotidereduced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CMPD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cmp_c + 1 h_c + 1 h2o_c = 1 dump_c + 1 nh4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CMP + 1 H+ + 1 H2O = 1 dUMP + 1 Ammon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7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5SADr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u5sa_m = 1 _1pyr5c_m + 1 h_m + 1 h2o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ate5_semialdehyde = 1 _1_Pyrroline_5_carboxylate + 1 H+ +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VALTA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m + 1 val_L_m = 1 _3mob_m + 1 glu_L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L_Valine = 1 _3_Methyl_2_oxobutanoate + 1 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KGD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m + 1 coa_m + 1 nad_m = 1 co2_m + 1 nadh_m + 1 succoa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CoenzymeA + 1 Nicotinamideadeninedinucleotide = 1 CO2 + 1 Nicotinamideadeninedinucleotide_reduced + 1 Succin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ADH2_u10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5 h_m + 1 nadh_m + 1 q10_m = 4 h_c + 1 nad_m + 1 q10h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5 H+ + 1 Nicotinamideadeninedinucleotide_reduced + 1 Ubiquinone_10 = 4 H+ + 1 Nicotinamideadeninedinucleotide + 1 Ubiquinol_10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KGMAL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m + 1 mal_L_c = 1 akg_c + 1 mal_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L_Malate = 1 _2_Oxoglutarate + 1 L_Ma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A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2o2_m = 2 h2o_m + 1 o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ydrogenperoxide = 2 H2O + 1 O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MGL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mgcoa_m = 1 acac_m + 1 accoa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ydroxymethylglutaryl_CoA = 1 Acetoacetate + 1 Acet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PCOAC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m + 1 hco3_m + 1 ppcoa_m = 1 adp_m + 1 h_m + 1 mmcoa_S_m + 1 pi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Bicarbonate + 1 Propanoyl_CoA = 1 ADP + 1 H+ + 1 _S_Methylmalonyl_CoA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OR_u10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ficytC_m + 2 h_m + 1 q10h2_m = 2 focytC_m + 4 h_c + 1 q10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Ferricytochromec + 2 H+ + 1 Ubiquinol_10 = 2 FerrocytochromeC + 4 H+ + 1 Ubiquinone_10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TPS4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_m + 4 h_c + 1 pi_m = 1 atp_m + 3 h_m + 1 h2o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 + 4 H+ + 1 Phosphate = 1 ATP + 3 H+ +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8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OOm3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4 focytC_m + 7.92 h_m + 1 o2_m = 4 ficytC_m + 4 h_c + 1.96 h2o_m + 0.02 o2s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4 FerrocytochromeC + 7.92 H+ + 1 O2 = 4 Ferricytochromec + 4 H+ + 1.96 H2O + 0.02 Superoxideanio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COAT1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ac_m + 1 succoa_m = 1 aacoa_m + 1 succ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etoacetate + 1 Succinyl_CoA = 1 Acetoacetyl_CoA + 1 Succin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C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m + 1 hco3_m + 1 pyr_m = 1 adp_m + 1 h_m + 1 oaa_m + 1 pi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Bicarbonate + 1 Pyruvate = 1 ADP + 1 H+ + 1 Oxaloacetate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YS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m + 1 lys_L_c = 1 h_c + 1 lys_L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L_Lysine = 1 H+ + 1 L_Lys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HD1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nadh_m + 1 nadp_m = 1 h_m + 1 nad_m + 1 nadp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Nicotinamideadeninedinucleotide_reduced + 1 Nicotinamideadeninedinucleotidephosphate = 1 H+ + 1 Nicotinamideadeninedinucleotide + 1 Nicotinamideadeninedinucleotidephosphat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19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ACt2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ac_c + 1 h_c = 1 acac_m + 1 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etoacetate + 1 H+ = 1 Acetoacet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SO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ys_L_c + 1 o2_c = 1 _3sala_c + 2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Cysteine + 1 O2 = 1 _3_Sulfino_L_alanine + 2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2CO3D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+ 1 hco3_c = 1 h2co3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Bicarbonate = 1 carbonicaci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It7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na1_e + 1 pi_e = 3 na1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Sodium + 1 Phosphate = 3 Sodium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MGCOAS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acoa_c + 1 accoa_c + 1 h2o_c = 1 coa_c + 1 h_c + 1 hmgco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etoacetyl_CoA + 1 Acetyl_CoA + 1 H2O = 1 CoenzymeA + 1 H+ + 1 Hydroxymethylglutar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19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5CR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pyr5c_c + 2 h_c + 1 nadh_c = 1 nad_c + 1 pro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_Pyrroline_5_carboxylate + 2 H+ + 1 Nicotinamideadeninedinucleotide_reduced = 1 Nicotinamideadeninedinucleotide + 1 L_Pro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ET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mthf_c + 1 hcys_L_c = 1 h_c + 1 met_L_c + 1 thf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_Methyltetrahydrofolate + 1 L_Homocysteine = 1 H+ + 1 L_Methionine + 1 _5_6_7_8_Tetrahydrofo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THF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methf_c = 1 _10fthf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_5_10_Methenyltetrahydrofolate = 1 _10_Formyltetrahydrofol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THFR3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_c + 1 mlthf_c + 1 nadph_c = 1 _5mthf_c + 1 nad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+ + 1 _5_10_Methylenetetrahydrofolate + 1 Nicotinamideadeninedinucleotidephosphate_reduced = 1 _5_Methyltetrahydrofolate +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ZPN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izp_c + 1 h2o_c = 1 forglu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Imidazolone_5_propanoate + 1 H2O = 1 N_Formimidoyl_L_glutamat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UM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um_c + 1 pi_m = 1 fum_m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umarate + 1 Phosphate = 1 Fumarate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ME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mcoa_R_m = 1 mmcoa_S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R_Methylmalonyl_CoA = 1 _S_Methylmalon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uForT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orglu_c + 1 h_c + 1 thf_c = 1 _5forthf_c + 1 glu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_Formimidoyl_L_glutamate + 1 H+ + 1 _5_6_7_8_Tetrahydrofolate = 1 _5_Formiminotetrahydrofolate + 1 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BTAr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abut_m + 1 akg_m = 1 glu_L_m + 1 sucsa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Aminobutanoate + 1 _2_Oxoglutarate = 1 L_Glutamate + 1 Succinicsemialdehyd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SPCT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p_L_c + 1 cbp_c = 1 cbasp_c + 1 h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tate + 1 Carbamoylphosphate = 1 N_Carbamoyl_L_aspartate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0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2OXOADOX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oxoadp_m + 1 coa_m + 1 nad_m = 1 co2_m + 1 glutcoa_m + 1 nad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adipate + 1 CoenzymeA + 1 Nicotinamideadeninedinucleotide = 1 CO2 + 1 Glutaryl_CoA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UTCOADH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_m + 1 glutcoa_m + 1 h_m = 1 b2coa_m + 1 co2_m + 1 fadh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oxidized + 1 Glutaryl_CoA + 1 H+ = 1 Crotonoyl_CoA + 1 CO2 + 1 Flavinadeninedinucleotide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COAH1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hbcoa_m = 1 b2coa_m + 1 h2o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3_Hydroxybutanoyl_CoA = 1 Crotonoyl_CoA +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ACD1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 xml:space="preserve">1 aacoa_m + 1 h_m + 1 nadh_m =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_3hbcoa_m + 1 nad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 xml:space="preserve">1 Acetoacetyl_CoA + 1 H+ + 1 Nicotinamideadeninedinucleotide_reduced =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_S_3_Hydroxybutanoyl_CoA + 1 Nicotinamideadeninedinucleotid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21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ITL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cit_c + 1 coa_c = 1 accoa_c + 1 adp_c + 1 oaa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Citrate + 1 CoenzymeA = 1 Acetyl_CoA + 1 ADP + 1 Oxaloacetate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5SDy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u5p_m + 1 h_m + 1 nadph_m = 1 glu5sa_m + 1 nadp_m + 1 pi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ate5_phosphate + 1 H+ + 1 Nicotinamideadeninedinucleotidephosphate_reduced = 1 L_Glutamate5_semialdehyde + 1 Nicotinamideadeninedinucleotidephosphate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U5K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m + 1 glu_L_m = 1 adp_m + 1 glu5p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L_Glutamate = 1 ADP + 1 L_Glutamate5_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RNTAr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m + 1 orn_m = 1 glu_L_m + 1 glu5sa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Ornithine = 1 L_Glutamate + 1 L_Glutamate5_semialdehyd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MGCOAR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_x + 1 hmgcoa_x + 2 nadph_x = 1 coa_x + 1 mev_R_x + 2 nadp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+ + 1 Hydroxymethylglutaryl_CoA + 2 Nicotinamideadeninedinucleotidephosphate_reduced = 1 CoenzymeA + 1 _R_Mevalonate + 2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EVK1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x + 1 mev_R_x = 1 _5pmev_x + 1 adp_x + 1 h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_R_Mevalonate = 1 _R_5_Phosphomevalonate + 1 ADP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1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MEVK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pmev_x + 1 atp_x = 1 _5dpmev_x + 1 adp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R_5_Phosphomevalonate + 1 ATP = 1 _R_5_Diphosphomevalonate + 1 A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PMVD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dpmev_x + 1 atp_x = 1 adp_x + 1 co2_x + 1 ipdp_x + 1 pi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R_5_Diphosphomevalonate + 1 ATP = 1 ADP + 1 CO2 + 1 Isopentenyldiphosphate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PDDI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pdp_x = 1 dmpp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sopentenyldiphosphate = 1 Dimethylallyl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RTT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rdp_x + 1 ipdp_x = 1 frdp_x + 1 ppi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eranyldiphosphate + 1 Isopentenyldiphosphate = 1 Farnesyldiphosphate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MATT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mpp_x + 1 ipdp_x = 1 grdp_x + 1 ppi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imethylallyldiphosphate + 1 Isopentenyldiphosphate = 1 Geranyldiphosphate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QLS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frdp_r + 1 h_r + 1 nadph_r = 1 nadp_r + 2 ppi_r + 1 sql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Farnesyldiphosphate + 1 H+ + 1 Nicotinamideadeninedinucleotidephosphate_reduced = 1 Nicotinamideadeninedinucleotidephosphate + 2 Diphosphate + 1 Squale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NSTLS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sq23epx_r = 1 lanost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Squalene_2_3_epoxide = 1 Lanosterol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NS14DM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_r + 1 lanost_r + 3 nadph_r + 3 o2_r = 1 _44mctr_r + 1 for_r + 4 h2o_r + 3 nadp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H+ + 1 Lanosterol + 3 Nicotinamideadeninedinucleotidephosphate_reduced + 3 O2 = 1 _4_4_dimethylcholesta_8_14_24_trienol + 1 Formate + 4 H2O + 3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14STR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 xml:space="preserve">1 _44mctr_r + 1 h_r + 1 nadph_r =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_44mzym_r + 1 nadp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 xml:space="preserve">1 _4_4_dimethylcholesta_8_14_24_trienol + 1 H+ +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Nicotinamideadeninedinucleotidephosphate_reduced = 1 _4_4_dimethylzymosterol +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22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4STMO1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4mzym_r + 3 h_r + 3 nadph_r + 3 o2_r = 1 _4mzym_int1_r + 4 h2o_r + 3 nadp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4_dimethylzymosterol + 3 H+ + 3 Nicotinamideadeninedinucleotidephosphate_reduced + 3 O2 = 1 _4_Methylzymosterolintermediate1 + 4 H2O + 3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2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3STKR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r + 1 nadph_r + 1 zym_int2_r = 1 nadp_r + 1 zymst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Nicotinamideadeninedinucleotidephosphate_reduced + 1 zymosterolintermediate2 = 1 Nicotinamideadeninedinucleotidephosphate + 1 zymosterol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BP1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zymst_r = 1 chlstol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zymosterol = 1 Cholesta_7_24_dien_3beta_ol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STO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r + 1 lthstrl_r + 1 nadph_r + 1 o2_r = 1 _7dhchsterol_r + 2 h2o_r + 1 nadp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_5alpha_Cholest_7_en_3beta_ol + 1 Nicotinamideadeninedinucleotidephosphate_reduced + 1 O2 = 1 _7_Dehydrocholesterol + 2 H2O +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HCR72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7dhchsterol_r + 1 h_r + 1 nadph_r = 1 chsterol_r + 1 nadp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7_Dehydrocholesterol + 1 H+ + 1 Nicotinamideadeninedinucleotidephosphate_reduced = 1 Cholesterol +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HCR24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lstol_r + 1 fadh2_r = 1 fad_r + 1 lthstrl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olesta_7_24_dien_3beta_ol + 1 Flavinadeninedinucleotidereduced = 1 Flavinadeninedinucleotideoxidized + 1 _5alpha_Cholest_7_en_3beta_ol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Ite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i_r =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e =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PAe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r + 1 ppi_r = 1 h_r + 2 pi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Diphosphate = 1 H+ + 2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OAD8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_m + 1 ivcoa_m = 1 _3mb2coa_m + 1 fadh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oxidized + 1 Isovaleryl_CoA = 1 _3_Methylbut_2_enoyl_CoA + 1 Flavinadeninedinucleotide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IBD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hmp_m + 1 nad_m = 1 _2mop_m + 1 h_m + 1 nad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Hydroxy_2_methylpropanoate + 1 Nicotinamideadeninedinucleotide = 1 _2_Methyl_3_oxopropanoate + 1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CCCr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mb2coa_m + 1 atp_m + 1 hco3_m = 1 _3mgcoa_m + 1 adp_m + 1 h_m + 1 pi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Methylbut_2_enoyl_CoA + 1 ATP + 1 Bicarbonate = 1 _3_Methylglutaconyl_CoA + 1 ADP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3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THFD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lthf_c + 1 nad_c = 1 methf_c + 1 nad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_10_Methylenetetrahydrofolate + 1 Nicotinamideadeninedinucleotide = 1 _5_10_Methenyltetrahydrofolate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EPT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chol_c + 1 dag_hs_c = 1 cmp_c + 1 h_c + 1 pchol_hs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choline + 1 diacylglycerol_homosapiens = 1 CMP + 1 H+ + 1 Phosphatidylchol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24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SSA1_h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chol_hs_c + 1 ser_L_c = 1 chol_c + 1 ps_hs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idylcholine_homosapiens + 1 L_Serine = 1 Choline + 1 phosphatidylser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D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tp_c + 1 h_c + 1 pa_hs_c = 1 cdpdag_hs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TP + 1 H+ + 1 phosphatidicacid_homosapiens = 1 CDPdiacylglycerol_homosapiens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TRCOX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o2_c + 1 ptrc_c = 1 _4abutn_c + 1 h2o2_c + 1 nh4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O2 + 1 Putrescine = 1 _4_Aminobutanal + 1 Hydrogenperoxide + 1 Ammon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ACOA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ac_c + 1 atp_c + 1 coa_c = 1 aacoa_c + 1 amp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cetoacetate + 1 ATP + 1 CoenzymeA = 1 Acetoacetyl_CoA + 1 AMP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GPP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dag_hs_c + 1 glyc3p_c = 1 cmp_c + 1 h_c + 1 pgp_hs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diacylglycerol_homosapiens + 1 Glycerol3_phosphate = 1 CMP + 1 H+ + 1 phosphatidylglycerolphosphat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GPP_h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pgp_hs_c = 1 pglyc_hs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phosphatidylglycerolphosphate_homosapiens = 1 phosphatidylglycerol_homosapiens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LS_h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dag_hs_c + 1 pglyc_hs_c = 1 clpn_hs_c + 1 cmp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DPdiacylglycerol_homosapiens + 1 phosphatidylglycerol_homosapiens = 1 cardiolipin_homosapiens + 1 CMP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SALx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m + 1 nad_m + 1 sucsal_m = 2 h_m + 1 nadh_m + 1 succ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Nicotinamideadeninedinucleotide + 1 Succinicsemialdehyde = 2 H+ + 1 Nicotinamideadeninedinucleotide_reduced + 1 Succin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4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ACCD3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kg_m + 1 h_m + 1 lys_L_m + 1 nadph_m = 1 h2o_m + 1 nadp_m + 1 saccrp_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glutarate + 1 H+ + 1 L_Lysine + 1 Nicotinamideadeninedinucleotidephosphate_reduced = 1 H2O + 1 Nicotinamideadeninedinucleotidephosphate + 1 L_Saccharop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ACCD4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m + 1 nadp_m + 1 saccrp_L_m = 1 L2aadp6sa_m + 1 glu_L_m + 1 h_m + 1 nadp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Nicotinamideadeninedinucleotidephosphate + 1 L_Saccharopine = 1 L_2_Aminoadipate6_semialdehyde + 1 L_Glutamate + 1 H+ + 1 Nicotinamideadeninedinucleotidephosphat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ATAi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2aadp_c + 1 akg_c = 1 _2oxoadp_c + 1 glu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2_Aminoadipate + 1 _2_Oxoglutarate = 1 _2_Oxoadipate + 1 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HCRD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hcrm_hs_c + 1 nadp_c = 1 crm_hs_c + 1 h_c + 1 nadph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ihydroceramide_homosapiens + 1 Nicotinamideadeninedinucleotidephosphate = 1 ceramide_homosapiens + 1 H+ + 1 Nicotinamideadeninedinucleotidephosphat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AGK_h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dag_hs_c = 1 adp_c + 1 h_c + 1 pa_hs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diacylglycerol_homosapiens = 1 ADP + 1 H+ + 1 phosphatidicacid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IVD1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mop_m + 1 coa_m + 1 nad_m = 1 co2_m + 1 ivcoa_m + 1 nad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Methyl_2_oxopentanoate + 1 CoenzymeA + 1 Nicotinamideadeninedinucleotide = 1 CO2 + 1 Isovaleryl_CoA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IVD2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 xml:space="preserve">1 _3mob_m + 1 coa_m + 1 nad_m = 1 co2_m +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1 ibcoa_m + 1 nad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 xml:space="preserve">1 _3_Methyl_2_oxobutanoate + 1 CoenzymeA +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Nicotinamideadeninedinucleotide = 1 CO2 + 1 Isobutyryl_CoA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25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IVD3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mop_m + 1 coa_m + 1 nad_m = 1 _2mbcoa_m + 1 co2_m + 1 nad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3_Methyl_2_oxopentanoate + 1 CoenzymeA + 1 Nicotinamideadeninedinucleotide = 1 _2_Methylbutanoyl_CoA + 1 CO2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GCHr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mgcoa_m + 1 h2o_m = 1 hmgcoa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Methylglutaconyl_CoA + 1 H2O = 1 Hydroxymethylglutar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COAH12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mp2coa_m + 1 h2o_m = 1 _3hibutcoa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Methylprop_2_enoyl_CoA + 1 H2O = 1 _S_3_Hydroxyisobutyr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5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3HBCOAHL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hibutcoa_m + 1 h2o_m = 1 _3hmp_m + 1 coa_m + 1 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3_Hydroxyisobutyryl_CoA + 1 H2O = 1 _3_Hydroxy_2_methylpropanoate + 1 CoenzymeA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OAD10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mbcoa_m + 1 fad_m = 1 _2mb2coa_m + 1 fadh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Methylbutanoyl_CoA + 1 Flavinadeninedinucleotideoxidized = 1 trans_2_Methylbut_2_enoyl_CoA + 1 Flavinadeninedinucleotide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OAD9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_m + 1 ibcoa_m = 1 _2mp2coa_m + 1 fadh2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oxidized + 1 Isobutyryl_CoA = 1 _2_Methylprop_2_enoyl_CoA + 1 Flavinadeninedinucleotide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COAH9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mb2coa_m + 1 h2o_m = 1 _3hmbcoa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rans_2_Methylbut_2_enoyl_CoA + 1 H2O = 1 _S_3_Hydroxy_2_methylbutyr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ACD9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hmbcoa_m + 1 nad_m = 1 _2maacoa_m + 1 h_m + 1 nad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3_Hydroxy_2_methylbutyryl_CoA + 1 Nicotinamideadeninedinucleotide = 1 _2_Methyl_3_acetoacetyl_CoA + 1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CACT10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maacoa_m + 1 coa_m = 1 accoa_m + 1 ppcoa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Methyl_3_acetoacetyl_CoA + 1 CoenzymeA = 1 Acetyl_CoA + 1 Propano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BDH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obut_c + 1 coa_c + 1 nad_c = 1 co2_c + 1 nadh_c + 1 ppcoa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butanoate + 1 CoenzymeA + 1 Nicotinamideadeninedinucleotide = 1 CO2 + 1 Nicotinamideadeninedinucleotide_reduced + 1 Propano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5CR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pyr5c_m + 2 h_m + 1 nadph_m = 1 nadp_m + 1 pro_L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_Pyrroline_5_carboxylate + 2 H+ + 1 Nicotinamideadeninedinucleotidephosphate_reduced = 1 Nicotinamideadeninedinucleotidephosphate + 1 L_Pro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2OXOADP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oxoadp_c + 1 akg_m = 1 _2oxoadp_m + 1 akg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Oxoadipate + 1 _2_Oxoglutarate = 1 _2_Oxoadipate + 1 _2_Oxogluta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2AMADP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2aadp_c + 1 akg_m = 1 L2aadp_m + 1 akg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2_Aminoadipate + 1 _2_Oxoglutarate = 1 L_2_Aminoadipate + 1 _2_Oxogluta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6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M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rm_hs_c + 1 pchol_hs_c = 1 dag_hs_c + 1 sphmyln_hs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eramide_homosapiens + 1 Phosphatidylcholine_homosapiens = 1 diacylglycerol_homosapiens + 1 sphingomyelin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3STDH1P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mzym_int1_r + 1 nadp_r = 1 _4mzym_int2_r + 1 co2_r + 1 h_r + 1 nadph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 xml:space="preserve">1 _4_Methylzymosterolintermediate1 + 1 Nicotinamideadeninedinucleotidephosphate =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_4_Methylzymosterolintermediate2 + 1 CO2 + 1 H+ + 1 Nicotinamideadeninedinucleotidephosphat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27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4STMO2P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mzym_int2_r + 1 nadp_r + 1 o2_r = 1 co2_r + 1 h_r + 1 nadph_r + 1 zym_int2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4_Methylzymosterolintermediate2 + 1 Nicotinamideadeninedinucleotidephosphate + 1 O2 = 1 CO2 + 1 H+ + 1 Nicotinamideadeninedinucleotidephosphate_reduced + 1 zymosterolintermediate2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3SPYRS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snpyr_c + 1 h2o_c = 1 h_c + 1 pyr_c + 1 so3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Sulfinopyruvate + 1 H2O = 1 H+ + 1 Pyruvate + 1 Sulfi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ASAD3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2aadp6sa_m + 1 h2o_m + 1 nad_m = 1 L2aadp_m + 2 h_m + 1 nadh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2_Aminoadipate6_semialdehyde + 1 H2O + 1 Nicotinamideadeninedinucleotide = 1 L_2_Aminoadipate + 2 H+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T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etfox_m + 1 fadh2_m = 1 etfrd_m + 1 fad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Electrontransferflavoproteinoxidized + 1 Flavinadeninedinucleotidereduced = 1 Electrontransferflavoproteinreduced + 1 Flavinadeninedinucleotideoxidiz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TFQO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etfrd_m + 1 q10_m = 1 etfox_m + 1 q10h2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Electrontransferflavoproteinreduced + 1 Ubiquinone_10 = 1 Electrontransferflavoproteinoxidized + 1 Ubiquinol_10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SNt4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n_L_e + 1 na1_e = 1 asn_L_c + 1 na1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agine + 1 Sodium = 1 L_Asparagine + 1 Sod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RGtiDF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rg_L_e = 1 arg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rginine = 1 L_Argi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IStiDF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is_L_e = 1 his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Histidine = 1 L_Histid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7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YStiDF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ys_L_e = 1 lys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ysine = 1 L_Lys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THFDH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0fthf_c + 1 h2o_c + 1 nadp_c = 1 co2_c + 1 h_c + 1 nadph_c + 1 thf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10_Formyltetrahydrofolate + 1 H2O + 1 Nicotinamideadeninedinucleotidephosphate = 1 CO2 + 1 H+ + 1 Nicotinamideadeninedinucleotidephosphate_reduced + 1 _5_6_7_8_Tetrahydrofol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TCD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forthf_c + 2 h_c = 1 methf_c + 1 nh4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_Formiminotetrahydrofolate + 2 H+ = 1 _5_10_Methenyltetrahydrofolate + 1 Ammon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Ct1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c_D_e = 1 glc_D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Glucose = 1 D_Glucos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SPt6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p_L_e + 1 h_e + 1 k_c + 3 na1_e = 1 asp_L_c + 1 h_c + 1 k_e + 3 na1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tate + 1 H+ + 1 potassium + 3 Sodium = 1 L_Aspartate + 1 H+ + 1 potassium + 3 Sod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SDm_h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m + 1 ps_hs_m = 1 co2_m + 1 pe_hs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phosphatidylserine_homosapiens = 1 CO2 + 1 phosphatidylethanolam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NCYSNaE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 xml:space="preserve">1 cys_L_c + 1 gln_L_e + 1 na1_e = 1 cys_L_e +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1 gln_L_c + 1 na1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 xml:space="preserve">1 L_Cysteine + 1 L_Glutamine + 1 Sodium = 1 L_Cysteine + 1 L_Glutamine + 1 </w:t>
            </w:r>
            <w:r w:rsidRPr="006B75B5">
              <w:rPr>
                <w:rFonts w:eastAsia="Times New Roman" w:cs="Calibri"/>
                <w:color w:val="000000"/>
                <w:lang w:eastAsia="en-AU"/>
              </w:rPr>
              <w:lastRenderedPageBreak/>
              <w:t>Sod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28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UVESSE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glu_L_c + 1 h2o_c = 1 adp_c + 1 glu_L_e + 1 h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L_Glutamate + 1 H2O = 1 ADP + 1 L_Glutamate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EUte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eu_L_e = 1 leu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eucine = 1 L_Leu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LEte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le_L_e = 1 ile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Isoleucine = 1 L_Isoleu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8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VALte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val_L_e = 1 val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Valine = 1 L_Va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ETte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et_L_e = 1 met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Methionine = 1 L_Methio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HEte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e_L_e = 1 phe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Phenylalanine = 1 L_Phenylala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YSte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ys_L_e = 1 cys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Cysteine = 1 L_Cyste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A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a1_e = 1 na1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odium = 1 Sod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UREAt5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e + 1 urea_e = 1 h2o_c + 1 ure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Urea = 1 H2O + 1 Ur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LCt2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c_D_e + 1 h_e = 1 glc_D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_Glucose + 1 H+ = 1 D_Glucose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HORD9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hor_S_c + 1 q10_m = 1 orot_c + 1 q10h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S_Dihydroorotate + 1 Ubiquinone_10 = 1 Orotate + 1 Ubiquinol_10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METt2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hcys_m + 1 amet_c = 1 ahcys_c + 1 amet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_Adenosyl_L_homocysteine + 1 S_Adenosyl_L_methionine = 1 S_Adenosyl_L_homocysteine + 1 S_Adenosyl_L_methio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O4t4_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na1_e + 1 so4_e = 2 na1_c + 1 so4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Sodium + 1 Sulfate = 2 Sodium + 1 Sulf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29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YR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yr_L_e = 1 tyr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yrosine = 1 L_Tyros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RP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rp_L_e = 1 trp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ryptophan = 1 L_Tryptopha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VALt5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val_L_c = 1 val_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Valine = 1 L_Val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LEUt5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eu_L_c = 1 leu_L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eucine = 1 L_Leu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ILEt5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le_L_c = 1 ile_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Isoleucine = 1 L_Isoleuc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H4t3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e + 1 nh4_c = 1 h_c + 1 nh4_e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+ 1 Ammonium = 1 H+ + 1 Ammonium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RDPt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rdp_x = 1 frdp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rnesyldiphosphate = 1 Farnesyl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MM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mcoa_R_m = 1 succoa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R_Methylmalonyl_CoA = 1 Succin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3PD2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_m + 1 glyc3p_c = 1 dhap_c + 1 fadh2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oxidized + 1 Glycerol3_phosphate = 1 Dihydroxyacetonephosphate + 1 Flavinadeninedinucleotide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HSTEROLt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sterol_r = 1 chsterol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olesterol = 1 Cholesterol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0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CHSTEROLt3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sterol_c = 1 chsterol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olesterol = 1 Cholesterol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TPt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= 1 atp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= 1 AT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DPt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_c = 1 adp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DP = 1 ADP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31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RTCOAL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_c + 1 coa_c = 1 Rtotalco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 + 1 CoenzymeA = 1 RtotalCoenzym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RTPLM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coa_c = 1 pmtcoa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CoenzymeA = 1 Palmitoyl_CoA_n_C16_0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RTPLM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2coa_c = 1 pmtco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2coenzymeA = 1 Palmitoyl_CoA_n_C16_0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aK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h2o_c + 2 k_e + 3 na1_c = 1 adp_c + 1 h_c + 2 k_c + 3 na1_e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H2O + 2 potassium + 3 Sodium = 1 ADP + 1 H+ + 2 potassium + 3 Sodium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t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= 1 h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=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ADtru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_r = 1 fad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oxidized = 1 Flavinadeninedinucleotideoxidiz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ADPHtru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adph_c = 1 nadph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icotinamideadeninedinucleotidephosphate_reduced = 1 Nicotinamideadeninedinucleotidephosphat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1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ADPtru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adp_r = 1 nadp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icotinamideadeninedinucleotidephosphate =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ADH2tru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adh2_c = 1 fadh2_r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lavinadeninedinucleotidereduced = 1 Flavinadeninedinucleotide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FORt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or_c = 1 for_r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Formate = 1 For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PIt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pi_c = 1 ppi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iphosphate =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It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i_c = 1 pi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e =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t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_c = 1 h_x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+ =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ADPHtxu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adph_c = 1 nadph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icotinamideadeninedinucleotidephosphate_reduced = 1 Nicotinamideadeninedinucleotidephosphat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NADPtxu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adp_x = 1 nadp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Nicotinamideadeninedinucleotidephosphate = 1 Nicotinamideadeninedinucleotide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MGCOAtx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mgcoa_c = 1 hmgcoa_x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ydroxymethylglutaryl_CoA = 1 Hydroxymethylglutaryl_Co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MMTSAD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mop_m + 1 coa_m + 1 nad_m = 1 h_m + 1 mmcoa_R_m + 1 nadh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Methyl_3_oxopropanoate + 1 CoenzymeA + 1 Nicotinamideadeninedinucleotide = 1 H+ + 1 _R_Methylmalonyl_CoA + 1 Nicotinamideadeninedinucleotide_reduced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2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SA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coa_c + 1 sphgn_c = 1 coa_c + 1 dhcrm_hs_c + 1 h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CoenzymeA + 1 Sphinganine = 1 CoenzymeA + 1 dihydroceramide_homosapiens + 1 H+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3SALATA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sala_c + 1 akg_c + 1 h_c = 1 _3snpyr_c + 1 glu_L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3_Sulfino_L_alanine + 1 _2_Oxoglutarate + 1 H+ = 1 _3_Sulfinopyruvate + 1 L_Glutam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DHPR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mthf_c + 1 dhbpt_c = 1 h_c + 1 mlthf_c + 1 thbpt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5_Methyltetrahydrofolate + 1 _6_7_Dihydrobiopterin = 1 H+ + 1 _5_10_Methylenetetrahydrofolate + 1 Tetrahydrobiopteri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THBPT4ACAMDAS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hbpt4acam_c = 1 dhbpt_c + 1 h2o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etrahydrobiopterin_4a_carbinolamine = 1 _6_7_Dihydrobiopterin + 1 H2O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33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HETHPTOX2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_c + 1 phe_L_c + 1 thbpt_c = 1 thbpt4acam_c + 1 tyr_L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 + 1 L_Phenylalanine + 1 Tetrahydrobiopterin = 1 Tetrahydrobiopterin_4a_carbinolamine + 1 L_Tyros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PAM_h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coa_c + 1 glyc3p_c = 1 alpa_hs_c + 1 coa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CoenzymeA + 1 Glycerol3_phosphate = 1 lysophosphatidicacid_homosapiens + 1 CoenzymeA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AGPAT1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2coa_c + 1 alpa_hs_c = 1 coa_c + 1 pa_hs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Rtotal2coenzymeA + 1 lysophosphatidicacid_homosapiens = 1 CoenzymeA + 1 phosphatidicacid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SFLIP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h2o_c + 1 ps_hs_c = 1 adp_c + 1 h_c + 1 pi_c + 1 ps_hs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H2O + 1 phosphatidylserine_homosapiens = 1 ADP + 1 H+ + 1 Phosphate + 1 phosphatidylser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CFLOP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h2o_c + 1 pchol_hs_m = 1 adp_c + 1 h_c + 1 pchol_hs_c + 1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H2O + 1 Phosphatidylcholine_homosapiens = 1 ADP + 1 H+ + 1 Phosphatidylcholine_homosapiens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ULFOX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ficytC_m + 1 h2o_c + 1 so3_c = 2 focytC_m + 2 h_c + 1 so4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2 Ferricytochromec + 1 H2O + 1 Sulfite = 2 FerrocytochromeC + 2 H+ + 1 Sulf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3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ETOHMm_h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amet_m + 1 pe_hs_m = 3 ahcys_m + 3 h_m + 1 pchol_hs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3 S_Adenosyl_L_methionine + 1 phosphatidylethanolamine_homosapiens = 3 S_Adenosyl_L_homocysteine + 3 H+ + 1 Phosphatidylchol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SPHMDAc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_c + 1 sphmyln_hs_c = 1 Rtotal_c + 1 spc_hs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 + 1 sphingomyelin_homosapiens = 1 Rtotal + 1 sphingosylphosphorylchol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_2MCITt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mcit_c = 1 _2mcit_e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Methylcitrate = 1 _2_Methylcit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2mcit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mcit_e = 1 _2mcit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_2_Methylcitrate = 1 _2_Methylcitr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O2S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o2s_c = 1 o2s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uperoxideanion = 1 Superoxideanion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H2O2tm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2o2_c = 1 h2o2_m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ydrogenperoxide = 1 Hydrogenperoxid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PE_HStm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e_hs_c = 1 pe_hs_m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idylethanolamine_homosapiens = 1 phosphatidylethanolam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ala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la_L_c + 4.3 atp_c + 4.3 h2o_c = 1 ala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lanine + 4.3 ATP + 4.3 H2O = 1 L_Alan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arg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rg_L_c + 4.3 atp_c + 4.3 h2o_c = 1 arg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rginine + 4.3 ATP + 4.3 H2O = 1 L_Argin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asn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n_L_c + 4.3 atp_c + 4.3 h2o_c = 1 asn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agine + 4.3 ATP + 4.3 H2O = 1 L_Asparag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4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asp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sp_L_c + 4.3 atp_c + 4.3 h2o_c = 1 asp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Aspartate + 4.3 ATP + 4.3 H2O = 1 L_Aspartat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cy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ys_L_c + 4.3 atp_c + 4.3 h2o_c = 1 cys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Cysteine + 4.3 ATP + 4.3 H2O = 1 L_Cyste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35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gln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n_L_c + 4.3 atp_c + 4.3 h2o_c = 1 gln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ine + 4.3 ATP + 4.3 H2O = 1 L_Glutam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glu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u_L_c + 4.3 atp_c + 4.3 h2o_c = 1 glu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Glutamate + 4.3 ATP + 4.3 H2O = 1 L_Glutamat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gly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_c + 4.3 atp_c + 4.3 h2o_c = 1 gly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ycine + 4.3 ATP + 4.3 H2O = 1 Glyc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hi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his_L_c + 4.3 atp_c + 4.3 h2o_c = 1 his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Histidine + 4.3 ATP + 4.3 H2O = 1 L_Histid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il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ile_L_c + 4.3 atp_c + 4.3 h2o_c = 1 ile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Isoleucine + 4.3 ATP + 4.3 H2O = 1 L_Isoleuc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leu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eu_L_c + 4.3 atp_c + 4.3 h2o_c = 1 leu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eucine + 4.3 ATP + 4.3 H2O = 1 L_Leuc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ly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ys_L_c + 4.3 atp_c + 4.3 h2o_c = 1 lys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Lysine + 4.3 ATP + 4.3 H2O = 1 L_Lys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me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met_L_c + 4.3 atp_c + 4.3 h2o_c = 1 met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Methionine + 4.3 ATP + 4.3 H2O = 1 L_Methion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5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phe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e_L_c + 4.3 atp_c + 4.3 h2o_c = 1 phe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Phenylalanine + 4.3 ATP + 4.3 H2O = 1 L_Phenylalan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pro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ro_L_c + 4.3 atp_c + 4.3 h2o_c = 1 pro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Proline + 4.3 ATP + 4.3 H2O = 1 L_Prol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ser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er_L_c + 4.3 atp_c + 4.3 h2o_c = 1 ser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Serine + 4.3 ATP + 4.3 H2O = 1 L_Ser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th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hr_L_c + 4.3 atp_c + 4.3 h2o_c = 1 thr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hreonine + 4.3 ATP + 4.3 H2O = 1 L_Threon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trp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rp_L_c + 4.3 atp_c + 4.3 h2o_c = 1 trp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ryptophan + 4.3 ATP + 4.3 H2O = 1 L_Tryptophan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ty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tyr_L_c + 4.3 atp_c + 4.3 h2o_c = 1 tyr_L_bio + 4.3 adp_c + 4.3 h_c + 4.3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Tyrosine + 4.3 ATP + 4.3 H2O = 1 L_Tyros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val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val_L_c + 4.3 atp_c + 4.3 h2o_c = 1 val_L_bio + 4.3 adp_c + 4.3 h_c + 4.3 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L_Valine + 4.3 ATP + 4.3 H2O = 1 L_Valine + 4.3 ADP + 4.3 H+ + 4.3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at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h2o_c = 1 atp_bio + 1 h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H2O = 1 A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gtp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tp_c + 1 h2o_c = 1 gtp_bio + 1 h_c + 1 p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TP + 1 H2O = 1 G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6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ct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tp_c + 1 h2o_c = 1 ctp_bio + 1 h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TP + 1 H2O = 1 C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lastRenderedPageBreak/>
              <w:t>36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utp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utp_c + 1 h2o_c = 1 utp_bio + 1 h_c + 1 p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UTP + 1 H2O = 1 U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dat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atp_c + 1 h2o_c = 1 datp_bio + 1 h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ATP + 1 H2O = 1 dA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dgtp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gtp_c + 1 h2o_c = 1 dgtp_bio + 1 h_c + 1 p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GTP + 1 H2O = 1 dG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dctp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ctp_c + 1 h2o_c = 1 dctp_bio + 1 h_c + 1 p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CTP + 1 H2O = 1 dC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dttp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ttp_c + 1 h2o_c = 1 dttp_bio + 1 h_c + 1 ppi_c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dTTP + 1 H2O = 1 dTTP + 1 H+ + 1 Di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maint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_c + 1 h2o_c = 1 adp_c + 1 h_c + 1 pi_c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ATP + 1 H2O = 1 ADP + 1 H+ + 1 Phosphat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5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chol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sterol_c = 1 chsterol_bio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holesterol = 1 Cholesterol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6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p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e_hs_c = 1 pe_hs_bio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idylethanolamine_homosapiens = 1 phosphatidylethanolam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pc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chol_hs_c = 1 pchol_hs_bio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idylcholine_homosapiens = 1 Phosphatidylchol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sphingo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pc_hs_c = 1 spc_hs_bio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sphingosylphosphorylcholine_homosapiens = 1 sphingosylphosphorylchol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79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cardiolipin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lpn_hs_c = 1 clpn_hs_bio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cardiolipin_homosapiens = 1 cardiolipin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80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ps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s_hs_c = 1 ps_hs_bio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idylserine_homosapiens = 1 phosphatidylserine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81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pg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glyc_hs_c = 1 pglyc_hs_bio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phosphatidylglycerol_homosapiens = 1 phosphatidylglycerol_homosapiens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8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EX_GTX_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TX_e = 1 GTX_b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utamax = 1 Glutamax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83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GTX_hydrolysis</w:t>
            </w:r>
          </w:p>
        </w:tc>
        <w:tc>
          <w:tcPr>
            <w:tcW w:w="4394" w:type="dxa"/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TX_e = 1 gln_L_e + 1 ala_L_e</w:t>
            </w:r>
          </w:p>
        </w:tc>
        <w:tc>
          <w:tcPr>
            <w:tcW w:w="7285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 Glutamax = 1 L_Glutamine + 1 L_Alanine</w:t>
            </w:r>
          </w:p>
        </w:tc>
      </w:tr>
      <w:tr w:rsidR="00904B79" w:rsidRPr="006B75B5" w:rsidTr="006B75B5">
        <w:trPr>
          <w:trHeight w:val="300"/>
        </w:trPr>
        <w:tc>
          <w:tcPr>
            <w:tcW w:w="552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b/>
                <w:bCs/>
                <w:color w:val="000000"/>
                <w:lang w:eastAsia="en-AU"/>
              </w:rPr>
              <w:t>384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BIO_mab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6 ala_L_c + 13 arg_L_c + 16 asn_L_c + 15 asp_L_c + 8 cys_L_c + 13 gln_L_c + 21 glu_L_c + 24 gly_c + 8 his_L_c + 6 ile_L_c + 28 leu_L_c + 23 lys_L_c + 5 met_L_c + 11 phe_L_c + 27 pro_L_c + 36 ser_L_c + 24 thr_L_c + 6 trp_L_c + 15 tyr_L_c + 31 val_L_c + 1487.8 atp_c + 1487.8 h2o_c = 1487.8 adp_c + 1487.8 h_c + 1487.8 pi_c + 1 mab_bio</w:t>
            </w:r>
          </w:p>
        </w:tc>
        <w:tc>
          <w:tcPr>
            <w:tcW w:w="7285" w:type="dxa"/>
            <w:shd w:val="clear" w:color="auto" w:fill="auto"/>
            <w:noWrap/>
            <w:hideMark/>
          </w:tcPr>
          <w:p w:rsidR="0055054C" w:rsidRPr="006B75B5" w:rsidRDefault="0055054C" w:rsidP="006B75B5">
            <w:pPr>
              <w:spacing w:after="0" w:line="240" w:lineRule="auto"/>
              <w:rPr>
                <w:rFonts w:eastAsia="Times New Roman" w:cs="Calibri"/>
                <w:color w:val="000000"/>
                <w:lang w:eastAsia="en-AU"/>
              </w:rPr>
            </w:pPr>
            <w:r w:rsidRPr="006B75B5">
              <w:rPr>
                <w:rFonts w:eastAsia="Times New Roman" w:cs="Calibri"/>
                <w:color w:val="000000"/>
                <w:lang w:eastAsia="en-AU"/>
              </w:rPr>
              <w:t>16 L_Alanine + 13 L_Arginine + 16 L_Asparagine + 15 L_Aspartate + 8 L_Cysteine + 13 L_Glutamine + 21 L_Glutamate + 24 Glycine + 8 L_Histidine + 6 L_Isoleucine + 28 L_Leucine + 23 L_Lysine + 5 L_Methionine + 11 L_Phenylalanine + 27 L_Proline + 36 L_Serine + 24 L_Threonine + 6 L_Tryptophan + 15 L_Tyrosine + 31 L_Valine + 1487.8 ATP + 1487.8 H2O = 1487.8 ADP + 1487.8 H+ + 1487.8 Phosphate + 1 Antibody</w:t>
            </w:r>
          </w:p>
        </w:tc>
      </w:tr>
    </w:tbl>
    <w:p w:rsidR="00834073" w:rsidRDefault="00834073"/>
    <w:sectPr w:rsidR="00834073" w:rsidSect="005505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54C"/>
    <w:rsid w:val="0055054C"/>
    <w:rsid w:val="006B75B5"/>
    <w:rsid w:val="00834073"/>
    <w:rsid w:val="0090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073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55054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5054C"/>
    <w:rPr>
      <w:color w:val="800080"/>
      <w:u w:val="single"/>
    </w:rPr>
  </w:style>
  <w:style w:type="table" w:styleId="LightShading">
    <w:name w:val="Light Shading"/>
    <w:basedOn w:val="TableNormal"/>
    <w:uiPriority w:val="60"/>
    <w:rsid w:val="0055054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073"/>
    <w:pPr>
      <w:spacing w:after="200" w:line="276" w:lineRule="auto"/>
    </w:pPr>
    <w:rPr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55054C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5054C"/>
    <w:rPr>
      <w:color w:val="800080"/>
      <w:u w:val="single"/>
    </w:rPr>
  </w:style>
  <w:style w:type="table" w:styleId="LightShading">
    <w:name w:val="Light Shading"/>
    <w:basedOn w:val="TableNormal"/>
    <w:uiPriority w:val="60"/>
    <w:rsid w:val="0055054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45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7753</Words>
  <Characters>44194</Characters>
  <Application>Microsoft Office Word</Application>
  <DocSecurity>0</DocSecurity>
  <Lines>368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 Keld Nielsen</dc:creator>
  <cp:lastModifiedBy>Nick</cp:lastModifiedBy>
  <cp:revision>2</cp:revision>
  <dcterms:created xsi:type="dcterms:W3CDTF">2012-06-27T15:59:00Z</dcterms:created>
  <dcterms:modified xsi:type="dcterms:W3CDTF">2012-06-27T15:59:00Z</dcterms:modified>
</cp:coreProperties>
</file>